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E8849" w14:textId="63ACE564" w:rsidR="00924D85" w:rsidRDefault="00924D85" w:rsidP="00924D85">
      <w:pPr>
        <w:pStyle w:val="NoSpacing"/>
        <w:rPr>
          <w:lang w:val="en-GB"/>
        </w:rPr>
      </w:pPr>
      <w:r w:rsidRPr="0067229B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S3</w:t>
      </w:r>
      <w:r w:rsidRPr="0067229B">
        <w:rPr>
          <w:b/>
          <w:bCs/>
          <w:lang w:val="en-GB"/>
        </w:rPr>
        <w:t xml:space="preserve">. </w:t>
      </w:r>
      <w:r w:rsidRPr="0067229B">
        <w:rPr>
          <w:lang w:val="en-GB"/>
        </w:rPr>
        <w:t xml:space="preserve">Multivariable associations between </w:t>
      </w:r>
      <w:r>
        <w:rPr>
          <w:lang w:val="en-GB"/>
        </w:rPr>
        <w:t>childhood</w:t>
      </w:r>
      <w:r w:rsidRPr="0067229B">
        <w:rPr>
          <w:lang w:val="en-GB"/>
        </w:rPr>
        <w:t xml:space="preserve"> factors and suicidal ideation</w:t>
      </w:r>
      <w:r>
        <w:rPr>
          <w:lang w:val="en-GB"/>
        </w:rPr>
        <w:t xml:space="preserve"> using factors associated with suicidal ideation in the univariable analysis at </w:t>
      </w:r>
      <w:r w:rsidRPr="00924D85">
        <w:rPr>
          <w:i/>
          <w:iCs/>
          <w:lang w:val="en-GB"/>
        </w:rPr>
        <w:t>P</w:t>
      </w:r>
      <w:r>
        <w:rPr>
          <w:lang w:val="en-GB"/>
        </w:rPr>
        <w:t xml:space="preserve"> &lt; 0.05</w:t>
      </w:r>
    </w:p>
    <w:p w14:paraId="46ABFCC4" w14:textId="77777777" w:rsidR="00924D85" w:rsidRPr="0067229B" w:rsidRDefault="00924D85" w:rsidP="00924D85">
      <w:pPr>
        <w:pStyle w:val="NoSpacing"/>
        <w:rPr>
          <w:lang w:val="en-GB"/>
        </w:rPr>
      </w:pPr>
    </w:p>
    <w:tbl>
      <w:tblPr>
        <w:tblStyle w:val="PlainTable2"/>
        <w:tblW w:w="0" w:type="auto"/>
        <w:tblLook w:val="0420" w:firstRow="1" w:lastRow="0" w:firstColumn="0" w:lastColumn="0" w:noHBand="0" w:noVBand="1"/>
      </w:tblPr>
      <w:tblGrid>
        <w:gridCol w:w="3256"/>
        <w:gridCol w:w="1842"/>
        <w:gridCol w:w="1842"/>
      </w:tblGrid>
      <w:tr w:rsidR="00924D85" w:rsidRPr="0067229B" w14:paraId="75DBDF15" w14:textId="3489D2AA" w:rsidTr="002402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56" w:type="dxa"/>
          </w:tcPr>
          <w:p w14:paraId="061F234D" w14:textId="77777777" w:rsidR="00924D85" w:rsidRPr="0067229B" w:rsidRDefault="00924D85" w:rsidP="00924D85">
            <w:pPr>
              <w:pStyle w:val="NoSpacing"/>
              <w:rPr>
                <w:sz w:val="20"/>
                <w:szCs w:val="21"/>
                <w:lang w:val="en-GB"/>
              </w:rPr>
            </w:pPr>
          </w:p>
        </w:tc>
        <w:tc>
          <w:tcPr>
            <w:tcW w:w="1842" w:type="dxa"/>
          </w:tcPr>
          <w:p w14:paraId="7399FF16" w14:textId="77777777" w:rsidR="00924D85" w:rsidRPr="0067229B" w:rsidRDefault="00924D85" w:rsidP="00924D85">
            <w:pPr>
              <w:pStyle w:val="NoSpacing"/>
              <w:jc w:val="center"/>
              <w:rPr>
                <w:sz w:val="20"/>
                <w:szCs w:val="21"/>
                <w:lang w:val="en-GB"/>
              </w:rPr>
            </w:pPr>
            <w:r w:rsidRPr="0067229B">
              <w:rPr>
                <w:sz w:val="20"/>
                <w:szCs w:val="21"/>
                <w:lang w:val="en-GB"/>
              </w:rPr>
              <w:t>OR (CI)</w:t>
            </w:r>
          </w:p>
        </w:tc>
        <w:tc>
          <w:tcPr>
            <w:tcW w:w="1842" w:type="dxa"/>
          </w:tcPr>
          <w:p w14:paraId="26638DDE" w14:textId="1DAB01B2" w:rsidR="00924D85" w:rsidRPr="00924D85" w:rsidRDefault="00924D85" w:rsidP="00924D85">
            <w:pPr>
              <w:pStyle w:val="NoSpacing"/>
              <w:jc w:val="center"/>
              <w:rPr>
                <w:i/>
                <w:iCs/>
                <w:sz w:val="20"/>
                <w:szCs w:val="21"/>
                <w:lang w:val="en-GB"/>
              </w:rPr>
            </w:pPr>
            <w:r w:rsidRPr="00924D85">
              <w:rPr>
                <w:i/>
                <w:iCs/>
                <w:sz w:val="20"/>
                <w:szCs w:val="21"/>
                <w:lang w:val="en-GB"/>
              </w:rPr>
              <w:t>P</w:t>
            </w:r>
          </w:p>
        </w:tc>
      </w:tr>
      <w:tr w:rsidR="00924D85" w:rsidRPr="0067229B" w14:paraId="2F797BDB" w14:textId="54463A6A" w:rsidTr="00240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56" w:type="dxa"/>
            <w:tcBorders>
              <w:top w:val="nil"/>
              <w:bottom w:val="nil"/>
            </w:tcBorders>
          </w:tcPr>
          <w:p w14:paraId="0F0A1EA5" w14:textId="77777777" w:rsidR="00924D85" w:rsidRPr="0067229B" w:rsidRDefault="00924D85" w:rsidP="00924D85">
            <w:pPr>
              <w:pStyle w:val="NoSpacing"/>
              <w:rPr>
                <w:b/>
                <w:bCs/>
                <w:sz w:val="20"/>
                <w:szCs w:val="21"/>
                <w:lang w:val="en-GB"/>
              </w:rPr>
            </w:pPr>
            <w:r w:rsidRPr="0067229B">
              <w:rPr>
                <w:b/>
                <w:bCs/>
                <w:sz w:val="20"/>
                <w:szCs w:val="21"/>
                <w:lang w:val="en-GB"/>
              </w:rPr>
              <w:t>Males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24656B8" w14:textId="77777777" w:rsidR="00924D85" w:rsidRPr="0067229B" w:rsidRDefault="00924D85" w:rsidP="00924D85">
            <w:pPr>
              <w:pStyle w:val="NoSpacing"/>
              <w:jc w:val="center"/>
              <w:rPr>
                <w:sz w:val="20"/>
                <w:szCs w:val="21"/>
                <w:lang w:val="en-GB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53BDA43" w14:textId="77777777" w:rsidR="00924D85" w:rsidRPr="0067229B" w:rsidRDefault="00924D85" w:rsidP="00924D85">
            <w:pPr>
              <w:pStyle w:val="NoSpacing"/>
              <w:jc w:val="center"/>
              <w:rPr>
                <w:sz w:val="20"/>
                <w:szCs w:val="21"/>
                <w:lang w:val="en-GB"/>
              </w:rPr>
            </w:pPr>
          </w:p>
        </w:tc>
      </w:tr>
      <w:tr w:rsidR="00924D85" w:rsidRPr="0067229B" w14:paraId="25D37A4B" w14:textId="04310972" w:rsidTr="0024024F">
        <w:tc>
          <w:tcPr>
            <w:tcW w:w="3256" w:type="dxa"/>
            <w:tcBorders>
              <w:top w:val="nil"/>
              <w:bottom w:val="nil"/>
            </w:tcBorders>
          </w:tcPr>
          <w:p w14:paraId="62913E13" w14:textId="77777777" w:rsidR="00924D85" w:rsidRPr="0067229B" w:rsidRDefault="00924D85" w:rsidP="00924D85">
            <w:pPr>
              <w:pStyle w:val="NoSpacing"/>
              <w:rPr>
                <w:sz w:val="20"/>
                <w:szCs w:val="21"/>
                <w:lang w:val="en-GB"/>
              </w:rPr>
            </w:pPr>
            <w:r w:rsidRPr="0067229B">
              <w:rPr>
                <w:sz w:val="20"/>
                <w:szCs w:val="21"/>
                <w:lang w:val="en-GB"/>
              </w:rPr>
              <w:t>Socioeconomic adversity score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9073D9C" w14:textId="77777777" w:rsidR="00924D85" w:rsidRPr="00CB00C9" w:rsidRDefault="00924D85" w:rsidP="00924D85">
            <w:pPr>
              <w:pStyle w:val="NoSpacing"/>
              <w:jc w:val="center"/>
              <w:rPr>
                <w:sz w:val="20"/>
                <w:szCs w:val="21"/>
                <w:lang w:val="en-GB"/>
              </w:rPr>
            </w:pPr>
            <w:r w:rsidRPr="00CB00C9">
              <w:rPr>
                <w:sz w:val="20"/>
                <w:szCs w:val="21"/>
                <w:lang w:val="en-GB"/>
              </w:rPr>
              <w:t>1.13 (1.02-1.25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8440A5E" w14:textId="1519BBF7" w:rsidR="00924D85" w:rsidRPr="00CB00C9" w:rsidRDefault="00924D85" w:rsidP="00924D85">
            <w:pPr>
              <w:pStyle w:val="NoSpacing"/>
              <w:jc w:val="center"/>
              <w:rPr>
                <w:sz w:val="20"/>
                <w:szCs w:val="21"/>
                <w:lang w:val="en-GB"/>
              </w:rPr>
            </w:pPr>
            <w:r w:rsidRPr="00CB00C9">
              <w:rPr>
                <w:sz w:val="20"/>
                <w:szCs w:val="21"/>
                <w:lang w:val="en-GB"/>
              </w:rPr>
              <w:t>0.026</w:t>
            </w:r>
          </w:p>
        </w:tc>
      </w:tr>
      <w:tr w:rsidR="00924D85" w:rsidRPr="0067229B" w14:paraId="3AEB2CB1" w14:textId="154E9B95" w:rsidTr="00240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56" w:type="dxa"/>
            <w:tcBorders>
              <w:top w:val="nil"/>
              <w:bottom w:val="nil"/>
            </w:tcBorders>
          </w:tcPr>
          <w:p w14:paraId="3D074306" w14:textId="77777777" w:rsidR="00924D85" w:rsidRPr="0067229B" w:rsidRDefault="00924D85" w:rsidP="00924D85">
            <w:pPr>
              <w:pStyle w:val="NoSpacing"/>
              <w:rPr>
                <w:sz w:val="20"/>
                <w:szCs w:val="21"/>
                <w:lang w:val="en-GB"/>
              </w:rPr>
            </w:pPr>
            <w:r w:rsidRPr="0067229B">
              <w:rPr>
                <w:sz w:val="20"/>
                <w:szCs w:val="21"/>
                <w:lang w:val="en-GB"/>
              </w:rPr>
              <w:t>Birth order (trend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AA3045C" w14:textId="77777777" w:rsidR="00924D85" w:rsidRPr="00CB00C9" w:rsidRDefault="00924D85" w:rsidP="00924D85">
            <w:pPr>
              <w:pStyle w:val="NoSpacing"/>
              <w:jc w:val="center"/>
              <w:rPr>
                <w:sz w:val="20"/>
                <w:szCs w:val="21"/>
                <w:lang w:val="en-GB"/>
              </w:rPr>
            </w:pPr>
            <w:r w:rsidRPr="00CB00C9">
              <w:rPr>
                <w:sz w:val="20"/>
                <w:szCs w:val="21"/>
                <w:lang w:val="en-GB"/>
              </w:rPr>
              <w:t>1.02 (0.93-1.12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3B35808" w14:textId="3600095B" w:rsidR="00924D85" w:rsidRPr="00CB00C9" w:rsidRDefault="00924D85" w:rsidP="00924D85">
            <w:pPr>
              <w:pStyle w:val="NoSpacing"/>
              <w:jc w:val="center"/>
              <w:rPr>
                <w:sz w:val="20"/>
                <w:szCs w:val="21"/>
                <w:lang w:val="en-GB"/>
              </w:rPr>
            </w:pPr>
            <w:r w:rsidRPr="00CB00C9">
              <w:rPr>
                <w:sz w:val="20"/>
                <w:szCs w:val="21"/>
                <w:lang w:val="en-GB"/>
              </w:rPr>
              <w:t>0.678</w:t>
            </w:r>
          </w:p>
        </w:tc>
      </w:tr>
      <w:tr w:rsidR="00924D85" w:rsidRPr="0067229B" w14:paraId="266BA1FA" w14:textId="1244E787" w:rsidTr="0024024F">
        <w:tc>
          <w:tcPr>
            <w:tcW w:w="3256" w:type="dxa"/>
            <w:tcBorders>
              <w:top w:val="nil"/>
              <w:bottom w:val="nil"/>
            </w:tcBorders>
          </w:tcPr>
          <w:p w14:paraId="6B1E5206" w14:textId="77777777" w:rsidR="00924D85" w:rsidRPr="0067229B" w:rsidRDefault="00924D85" w:rsidP="00924D85">
            <w:pPr>
              <w:pStyle w:val="NoSpacing"/>
              <w:rPr>
                <w:sz w:val="20"/>
                <w:szCs w:val="21"/>
                <w:lang w:val="en-GB"/>
              </w:rPr>
            </w:pPr>
            <w:r w:rsidRPr="0067229B">
              <w:rPr>
                <w:sz w:val="20"/>
                <w:szCs w:val="21"/>
                <w:lang w:val="en-GB"/>
              </w:rPr>
              <w:t>Externali</w:t>
            </w:r>
            <w:r>
              <w:rPr>
                <w:sz w:val="20"/>
                <w:szCs w:val="21"/>
                <w:lang w:val="en-GB"/>
              </w:rPr>
              <w:t>s</w:t>
            </w:r>
            <w:r w:rsidRPr="0067229B">
              <w:rPr>
                <w:sz w:val="20"/>
                <w:szCs w:val="21"/>
                <w:lang w:val="en-GB"/>
              </w:rPr>
              <w:t>ing problems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53D9436" w14:textId="77777777" w:rsidR="00924D85" w:rsidRPr="00CB00C9" w:rsidRDefault="00924D85" w:rsidP="00924D85">
            <w:pPr>
              <w:pStyle w:val="NoSpacing"/>
              <w:jc w:val="center"/>
              <w:rPr>
                <w:sz w:val="20"/>
                <w:szCs w:val="21"/>
                <w:lang w:val="en-GB"/>
              </w:rPr>
            </w:pPr>
            <w:r w:rsidRPr="00CB00C9">
              <w:rPr>
                <w:sz w:val="20"/>
                <w:szCs w:val="21"/>
                <w:lang w:val="en-GB"/>
              </w:rPr>
              <w:t>1.22 (1.08-1.39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872D77E" w14:textId="24740BE1" w:rsidR="00924D85" w:rsidRPr="00CB00C9" w:rsidRDefault="00924D85" w:rsidP="00924D85">
            <w:pPr>
              <w:pStyle w:val="NoSpacing"/>
              <w:jc w:val="center"/>
              <w:rPr>
                <w:sz w:val="20"/>
                <w:szCs w:val="21"/>
                <w:lang w:val="en-GB"/>
              </w:rPr>
            </w:pPr>
            <w:r w:rsidRPr="00CB00C9">
              <w:rPr>
                <w:sz w:val="20"/>
                <w:szCs w:val="21"/>
                <w:lang w:val="en-GB"/>
              </w:rPr>
              <w:t>0.001</w:t>
            </w:r>
          </w:p>
        </w:tc>
      </w:tr>
      <w:tr w:rsidR="00924D85" w:rsidRPr="0067229B" w14:paraId="6DF8BA2A" w14:textId="68C1F87A" w:rsidTr="00240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56" w:type="dxa"/>
            <w:tcBorders>
              <w:top w:val="nil"/>
              <w:bottom w:val="nil"/>
            </w:tcBorders>
          </w:tcPr>
          <w:p w14:paraId="0A31BCCE" w14:textId="77777777" w:rsidR="00924D85" w:rsidRPr="0067229B" w:rsidRDefault="00924D85" w:rsidP="00924D85">
            <w:pPr>
              <w:pStyle w:val="NoSpacing"/>
              <w:rPr>
                <w:sz w:val="20"/>
                <w:szCs w:val="21"/>
                <w:lang w:val="en-GB"/>
              </w:rPr>
            </w:pPr>
            <w:r w:rsidRPr="0067229B">
              <w:rPr>
                <w:sz w:val="20"/>
                <w:szCs w:val="21"/>
                <w:lang w:val="en-GB"/>
              </w:rPr>
              <w:t>Internali</w:t>
            </w:r>
            <w:r>
              <w:rPr>
                <w:sz w:val="20"/>
                <w:szCs w:val="21"/>
                <w:lang w:val="en-GB"/>
              </w:rPr>
              <w:t>s</w:t>
            </w:r>
            <w:r w:rsidRPr="0067229B">
              <w:rPr>
                <w:sz w:val="20"/>
                <w:szCs w:val="21"/>
                <w:lang w:val="en-GB"/>
              </w:rPr>
              <w:t>ing problems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124DB2A" w14:textId="77777777" w:rsidR="00924D85" w:rsidRPr="00CB00C9" w:rsidRDefault="00924D85" w:rsidP="00924D85">
            <w:pPr>
              <w:pStyle w:val="NoSpacing"/>
              <w:jc w:val="center"/>
              <w:rPr>
                <w:sz w:val="20"/>
                <w:szCs w:val="21"/>
                <w:lang w:val="en-GB"/>
              </w:rPr>
            </w:pPr>
            <w:r w:rsidRPr="00CB00C9">
              <w:rPr>
                <w:sz w:val="20"/>
                <w:szCs w:val="21"/>
                <w:lang w:val="en-GB"/>
              </w:rPr>
              <w:t>1.11 (0.98-1.26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4665C53" w14:textId="34F0B446" w:rsidR="00924D85" w:rsidRPr="00CB00C9" w:rsidRDefault="00924D85" w:rsidP="00924D85">
            <w:pPr>
              <w:pStyle w:val="NoSpacing"/>
              <w:jc w:val="center"/>
              <w:rPr>
                <w:sz w:val="20"/>
                <w:szCs w:val="21"/>
                <w:lang w:val="en-GB"/>
              </w:rPr>
            </w:pPr>
            <w:r w:rsidRPr="00CB00C9">
              <w:rPr>
                <w:sz w:val="20"/>
                <w:szCs w:val="21"/>
                <w:lang w:val="en-GB"/>
              </w:rPr>
              <w:t>0.093</w:t>
            </w:r>
          </w:p>
        </w:tc>
      </w:tr>
      <w:tr w:rsidR="00924D85" w:rsidRPr="0067229B" w14:paraId="707F8875" w14:textId="15F0CD99" w:rsidTr="0024024F">
        <w:tc>
          <w:tcPr>
            <w:tcW w:w="3256" w:type="dxa"/>
            <w:tcBorders>
              <w:top w:val="nil"/>
              <w:bottom w:val="nil"/>
            </w:tcBorders>
          </w:tcPr>
          <w:p w14:paraId="7A0ACA46" w14:textId="77777777" w:rsidR="00924D85" w:rsidRPr="0067229B" w:rsidRDefault="00924D85" w:rsidP="00924D85">
            <w:pPr>
              <w:pStyle w:val="NoSpacing"/>
              <w:rPr>
                <w:b/>
                <w:bCs/>
                <w:sz w:val="20"/>
                <w:szCs w:val="21"/>
                <w:lang w:val="en-GB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AFEEABA" w14:textId="77777777" w:rsidR="00924D85" w:rsidRPr="00CB00C9" w:rsidRDefault="00924D85" w:rsidP="00924D85">
            <w:pPr>
              <w:pStyle w:val="NoSpacing"/>
              <w:jc w:val="center"/>
              <w:rPr>
                <w:sz w:val="20"/>
                <w:szCs w:val="21"/>
                <w:lang w:val="en-GB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20C1A5B" w14:textId="77777777" w:rsidR="00924D85" w:rsidRPr="00CB00C9" w:rsidRDefault="00924D85" w:rsidP="00924D85">
            <w:pPr>
              <w:pStyle w:val="NoSpacing"/>
              <w:jc w:val="center"/>
              <w:rPr>
                <w:sz w:val="20"/>
                <w:szCs w:val="21"/>
                <w:lang w:val="en-GB"/>
              </w:rPr>
            </w:pPr>
          </w:p>
        </w:tc>
      </w:tr>
      <w:tr w:rsidR="00924D85" w:rsidRPr="0067229B" w14:paraId="73F1A282" w14:textId="355C029B" w:rsidTr="00240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56" w:type="dxa"/>
            <w:tcBorders>
              <w:top w:val="nil"/>
              <w:bottom w:val="nil"/>
            </w:tcBorders>
          </w:tcPr>
          <w:p w14:paraId="67A2D4C2" w14:textId="77777777" w:rsidR="00924D85" w:rsidRPr="0067229B" w:rsidRDefault="00924D85" w:rsidP="00924D85">
            <w:pPr>
              <w:pStyle w:val="NoSpacing"/>
              <w:rPr>
                <w:b/>
                <w:bCs/>
                <w:sz w:val="20"/>
                <w:szCs w:val="21"/>
                <w:lang w:val="en-GB"/>
              </w:rPr>
            </w:pPr>
            <w:r w:rsidRPr="0067229B">
              <w:rPr>
                <w:b/>
                <w:bCs/>
                <w:sz w:val="20"/>
                <w:szCs w:val="21"/>
                <w:lang w:val="en-GB"/>
              </w:rPr>
              <w:t>Females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CC8F1D0" w14:textId="77777777" w:rsidR="00924D85" w:rsidRPr="00CB00C9" w:rsidRDefault="00924D85" w:rsidP="00924D85">
            <w:pPr>
              <w:pStyle w:val="NoSpacing"/>
              <w:jc w:val="center"/>
              <w:rPr>
                <w:sz w:val="20"/>
                <w:szCs w:val="21"/>
                <w:lang w:val="en-GB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5DCBD37" w14:textId="77777777" w:rsidR="00924D85" w:rsidRPr="00CB00C9" w:rsidRDefault="00924D85" w:rsidP="00924D85">
            <w:pPr>
              <w:pStyle w:val="NoSpacing"/>
              <w:jc w:val="center"/>
              <w:rPr>
                <w:sz w:val="20"/>
                <w:szCs w:val="21"/>
                <w:lang w:val="en-GB"/>
              </w:rPr>
            </w:pPr>
          </w:p>
        </w:tc>
      </w:tr>
      <w:tr w:rsidR="00924D85" w:rsidRPr="0067229B" w14:paraId="74D19EDB" w14:textId="2053B6B5" w:rsidTr="0024024F">
        <w:tc>
          <w:tcPr>
            <w:tcW w:w="3256" w:type="dxa"/>
            <w:tcBorders>
              <w:top w:val="nil"/>
              <w:bottom w:val="nil"/>
            </w:tcBorders>
          </w:tcPr>
          <w:p w14:paraId="17F44F70" w14:textId="77777777" w:rsidR="00924D85" w:rsidRPr="0067229B" w:rsidRDefault="00924D85" w:rsidP="00924D85">
            <w:pPr>
              <w:pStyle w:val="NoSpacing"/>
              <w:rPr>
                <w:sz w:val="20"/>
                <w:szCs w:val="21"/>
                <w:lang w:val="en-GB"/>
              </w:rPr>
            </w:pPr>
            <w:r w:rsidRPr="0067229B">
              <w:rPr>
                <w:sz w:val="20"/>
                <w:szCs w:val="21"/>
                <w:lang w:val="en-GB"/>
              </w:rPr>
              <w:t>Low birth weight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298390F" w14:textId="77777777" w:rsidR="00924D85" w:rsidRPr="00CB00C9" w:rsidRDefault="00924D85" w:rsidP="00924D85">
            <w:pPr>
              <w:pStyle w:val="NoSpacing"/>
              <w:jc w:val="center"/>
              <w:rPr>
                <w:sz w:val="20"/>
                <w:szCs w:val="21"/>
                <w:lang w:val="en-GB"/>
              </w:rPr>
            </w:pPr>
            <w:r w:rsidRPr="00CB00C9">
              <w:rPr>
                <w:sz w:val="20"/>
                <w:szCs w:val="21"/>
                <w:lang w:val="en-GB"/>
              </w:rPr>
              <w:t>1.33 (1.05-1.68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694FB6B" w14:textId="43037115" w:rsidR="00924D85" w:rsidRPr="00CB00C9" w:rsidRDefault="00924D85" w:rsidP="00924D85">
            <w:pPr>
              <w:pStyle w:val="NoSpacing"/>
              <w:jc w:val="center"/>
              <w:rPr>
                <w:sz w:val="20"/>
                <w:szCs w:val="21"/>
                <w:lang w:val="en-GB"/>
              </w:rPr>
            </w:pPr>
            <w:r w:rsidRPr="00CB00C9">
              <w:rPr>
                <w:sz w:val="20"/>
                <w:szCs w:val="21"/>
                <w:lang w:val="en-GB"/>
              </w:rPr>
              <w:t>0.044</w:t>
            </w:r>
          </w:p>
        </w:tc>
      </w:tr>
      <w:tr w:rsidR="00924D85" w:rsidRPr="0067229B" w14:paraId="5EBEA290" w14:textId="5C7E2484" w:rsidTr="00240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56" w:type="dxa"/>
            <w:tcBorders>
              <w:top w:val="nil"/>
              <w:bottom w:val="nil"/>
            </w:tcBorders>
          </w:tcPr>
          <w:p w14:paraId="28C8306B" w14:textId="77777777" w:rsidR="00924D85" w:rsidRPr="0067229B" w:rsidRDefault="00924D85" w:rsidP="00924D85">
            <w:pPr>
              <w:pStyle w:val="NoSpacing"/>
              <w:rPr>
                <w:sz w:val="20"/>
                <w:szCs w:val="21"/>
                <w:lang w:val="en-GB"/>
              </w:rPr>
            </w:pPr>
            <w:r w:rsidRPr="0067229B">
              <w:rPr>
                <w:sz w:val="20"/>
                <w:szCs w:val="21"/>
                <w:lang w:val="en-GB"/>
              </w:rPr>
              <w:t>ACE score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2F65243" w14:textId="77777777" w:rsidR="00924D85" w:rsidRPr="00CB00C9" w:rsidRDefault="00924D85" w:rsidP="00924D85">
            <w:pPr>
              <w:pStyle w:val="NoSpacing"/>
              <w:jc w:val="center"/>
              <w:rPr>
                <w:sz w:val="20"/>
                <w:szCs w:val="21"/>
                <w:lang w:val="en-GB"/>
              </w:rPr>
            </w:pPr>
            <w:r w:rsidRPr="00CB00C9">
              <w:rPr>
                <w:sz w:val="20"/>
                <w:szCs w:val="21"/>
                <w:lang w:val="en-GB"/>
              </w:rPr>
              <w:t>1.11 (1.01-1.21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E4BC453" w14:textId="0C376C5F" w:rsidR="00924D85" w:rsidRPr="00CB00C9" w:rsidRDefault="00924D85" w:rsidP="00924D85">
            <w:pPr>
              <w:pStyle w:val="NoSpacing"/>
              <w:jc w:val="center"/>
              <w:rPr>
                <w:sz w:val="20"/>
                <w:szCs w:val="21"/>
                <w:lang w:val="en-GB"/>
              </w:rPr>
            </w:pPr>
            <w:r w:rsidRPr="00CB00C9">
              <w:rPr>
                <w:sz w:val="20"/>
                <w:szCs w:val="21"/>
                <w:lang w:val="en-GB"/>
              </w:rPr>
              <w:t>0.023</w:t>
            </w:r>
          </w:p>
        </w:tc>
      </w:tr>
      <w:tr w:rsidR="00924D85" w:rsidRPr="0067229B" w14:paraId="60B00311" w14:textId="6BB7A554" w:rsidTr="0024024F">
        <w:tc>
          <w:tcPr>
            <w:tcW w:w="3256" w:type="dxa"/>
            <w:tcBorders>
              <w:top w:val="nil"/>
              <w:bottom w:val="nil"/>
            </w:tcBorders>
          </w:tcPr>
          <w:p w14:paraId="526F606D" w14:textId="77777777" w:rsidR="00924D85" w:rsidRPr="0067229B" w:rsidRDefault="00924D85" w:rsidP="00924D85">
            <w:pPr>
              <w:pStyle w:val="NoSpacing"/>
              <w:rPr>
                <w:b/>
                <w:bCs/>
                <w:sz w:val="20"/>
                <w:szCs w:val="21"/>
                <w:lang w:val="en-GB"/>
              </w:rPr>
            </w:pPr>
            <w:r w:rsidRPr="0067229B">
              <w:rPr>
                <w:sz w:val="20"/>
                <w:szCs w:val="21"/>
                <w:lang w:val="en-GB"/>
              </w:rPr>
              <w:t>Birth order (trend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5D327F1" w14:textId="77777777" w:rsidR="00924D85" w:rsidRPr="00CB00C9" w:rsidRDefault="00924D85" w:rsidP="00924D85">
            <w:pPr>
              <w:pStyle w:val="NoSpacing"/>
              <w:jc w:val="center"/>
              <w:rPr>
                <w:sz w:val="20"/>
                <w:szCs w:val="21"/>
                <w:lang w:val="en-GB"/>
              </w:rPr>
            </w:pPr>
            <w:r w:rsidRPr="00CB00C9">
              <w:rPr>
                <w:sz w:val="20"/>
                <w:szCs w:val="21"/>
                <w:lang w:val="en-GB"/>
              </w:rPr>
              <w:t>1.14 (1.06-1.23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F4E670C" w14:textId="7CB331C5" w:rsidR="00924D85" w:rsidRPr="00CB00C9" w:rsidRDefault="00924D85" w:rsidP="00924D85">
            <w:pPr>
              <w:pStyle w:val="NoSpacing"/>
              <w:jc w:val="center"/>
              <w:rPr>
                <w:sz w:val="20"/>
                <w:szCs w:val="21"/>
                <w:lang w:val="en-GB"/>
              </w:rPr>
            </w:pPr>
            <w:r w:rsidRPr="00CB00C9">
              <w:rPr>
                <w:sz w:val="20"/>
                <w:szCs w:val="21"/>
                <w:lang w:val="en-GB"/>
              </w:rPr>
              <w:t>&lt; 0.001</w:t>
            </w:r>
          </w:p>
        </w:tc>
      </w:tr>
      <w:tr w:rsidR="00924D85" w:rsidRPr="0067229B" w14:paraId="7A4D12CB" w14:textId="7DD427F9" w:rsidTr="00240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56" w:type="dxa"/>
            <w:tcBorders>
              <w:top w:val="nil"/>
            </w:tcBorders>
          </w:tcPr>
          <w:p w14:paraId="5B729E0F" w14:textId="77777777" w:rsidR="00924D85" w:rsidRPr="0067229B" w:rsidRDefault="00924D85" w:rsidP="00924D85">
            <w:pPr>
              <w:pStyle w:val="NoSpacing"/>
              <w:rPr>
                <w:sz w:val="20"/>
                <w:szCs w:val="21"/>
                <w:lang w:val="en-GB"/>
              </w:rPr>
            </w:pPr>
            <w:r w:rsidRPr="0067229B">
              <w:rPr>
                <w:sz w:val="20"/>
                <w:szCs w:val="21"/>
                <w:lang w:val="en-GB"/>
              </w:rPr>
              <w:t>Externali</w:t>
            </w:r>
            <w:r>
              <w:rPr>
                <w:sz w:val="20"/>
                <w:szCs w:val="21"/>
                <w:lang w:val="en-GB"/>
              </w:rPr>
              <w:t>s</w:t>
            </w:r>
            <w:r w:rsidRPr="0067229B">
              <w:rPr>
                <w:sz w:val="20"/>
                <w:szCs w:val="21"/>
                <w:lang w:val="en-GB"/>
              </w:rPr>
              <w:t>ing problems</w:t>
            </w:r>
          </w:p>
        </w:tc>
        <w:tc>
          <w:tcPr>
            <w:tcW w:w="1842" w:type="dxa"/>
            <w:tcBorders>
              <w:top w:val="nil"/>
            </w:tcBorders>
          </w:tcPr>
          <w:p w14:paraId="57267B17" w14:textId="77777777" w:rsidR="00924D85" w:rsidRPr="00CB00C9" w:rsidRDefault="00924D85" w:rsidP="00924D85">
            <w:pPr>
              <w:pStyle w:val="NoSpacing"/>
              <w:jc w:val="center"/>
              <w:rPr>
                <w:sz w:val="20"/>
                <w:szCs w:val="21"/>
                <w:lang w:val="en-GB"/>
              </w:rPr>
            </w:pPr>
            <w:r w:rsidRPr="00CB00C9">
              <w:rPr>
                <w:sz w:val="20"/>
                <w:szCs w:val="21"/>
                <w:lang w:val="en-GB"/>
              </w:rPr>
              <w:t>1.16 (1.03-1.31)</w:t>
            </w:r>
          </w:p>
        </w:tc>
        <w:tc>
          <w:tcPr>
            <w:tcW w:w="1842" w:type="dxa"/>
            <w:tcBorders>
              <w:top w:val="nil"/>
            </w:tcBorders>
          </w:tcPr>
          <w:p w14:paraId="4F0E7BF5" w14:textId="6E2F43E3" w:rsidR="00924D85" w:rsidRPr="00CB00C9" w:rsidRDefault="00924D85" w:rsidP="00924D85">
            <w:pPr>
              <w:pStyle w:val="NoSpacing"/>
              <w:jc w:val="center"/>
              <w:rPr>
                <w:sz w:val="20"/>
                <w:szCs w:val="21"/>
                <w:lang w:val="en-GB"/>
              </w:rPr>
            </w:pPr>
            <w:r w:rsidRPr="00CB00C9">
              <w:rPr>
                <w:sz w:val="20"/>
                <w:szCs w:val="21"/>
                <w:lang w:val="en-GB"/>
              </w:rPr>
              <w:t>0.010</w:t>
            </w:r>
          </w:p>
        </w:tc>
      </w:tr>
    </w:tbl>
    <w:p w14:paraId="41C29805" w14:textId="0EBC15AB" w:rsidR="00327613" w:rsidRPr="00924D85" w:rsidRDefault="008168E4" w:rsidP="00924D85">
      <w:r>
        <w:t>ACE, Adverse Childhood Experiences</w:t>
      </w:r>
    </w:p>
    <w:sectPr w:rsidR="00327613" w:rsidRPr="00924D85" w:rsidSect="008A66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613"/>
    <w:rsid w:val="0000207E"/>
    <w:rsid w:val="00004D18"/>
    <w:rsid w:val="0002440B"/>
    <w:rsid w:val="000A399F"/>
    <w:rsid w:val="000C016E"/>
    <w:rsid w:val="000C3765"/>
    <w:rsid w:val="000D1397"/>
    <w:rsid w:val="000D22E3"/>
    <w:rsid w:val="000D792A"/>
    <w:rsid w:val="000E2267"/>
    <w:rsid w:val="000F4BC9"/>
    <w:rsid w:val="000F567A"/>
    <w:rsid w:val="000F6532"/>
    <w:rsid w:val="001037C3"/>
    <w:rsid w:val="001259C0"/>
    <w:rsid w:val="00130856"/>
    <w:rsid w:val="0013509A"/>
    <w:rsid w:val="0014419C"/>
    <w:rsid w:val="001476E1"/>
    <w:rsid w:val="0016721F"/>
    <w:rsid w:val="00173FFC"/>
    <w:rsid w:val="001855CF"/>
    <w:rsid w:val="00194520"/>
    <w:rsid w:val="00194E06"/>
    <w:rsid w:val="001B3D6D"/>
    <w:rsid w:val="001C3AFB"/>
    <w:rsid w:val="001C6DE0"/>
    <w:rsid w:val="001D125D"/>
    <w:rsid w:val="001D1A81"/>
    <w:rsid w:val="001D5FE8"/>
    <w:rsid w:val="0020249A"/>
    <w:rsid w:val="00215BA5"/>
    <w:rsid w:val="0021676E"/>
    <w:rsid w:val="00220575"/>
    <w:rsid w:val="0023324F"/>
    <w:rsid w:val="002623D4"/>
    <w:rsid w:val="0026312D"/>
    <w:rsid w:val="002719B8"/>
    <w:rsid w:val="00273F93"/>
    <w:rsid w:val="00277B46"/>
    <w:rsid w:val="00284316"/>
    <w:rsid w:val="002D2341"/>
    <w:rsid w:val="002D24D1"/>
    <w:rsid w:val="002E3729"/>
    <w:rsid w:val="002E5C5E"/>
    <w:rsid w:val="00302994"/>
    <w:rsid w:val="003171F0"/>
    <w:rsid w:val="003246C8"/>
    <w:rsid w:val="00327613"/>
    <w:rsid w:val="00327DC6"/>
    <w:rsid w:val="00330959"/>
    <w:rsid w:val="003522DA"/>
    <w:rsid w:val="003637F1"/>
    <w:rsid w:val="003B232C"/>
    <w:rsid w:val="003E5D52"/>
    <w:rsid w:val="003E67B1"/>
    <w:rsid w:val="003E6C3B"/>
    <w:rsid w:val="003F1B5F"/>
    <w:rsid w:val="00403CB7"/>
    <w:rsid w:val="00412747"/>
    <w:rsid w:val="00413E68"/>
    <w:rsid w:val="0042662E"/>
    <w:rsid w:val="00454649"/>
    <w:rsid w:val="0046329F"/>
    <w:rsid w:val="004927EF"/>
    <w:rsid w:val="00492C6F"/>
    <w:rsid w:val="0049590A"/>
    <w:rsid w:val="004A68C8"/>
    <w:rsid w:val="004B079F"/>
    <w:rsid w:val="004B7B05"/>
    <w:rsid w:val="004C0FDF"/>
    <w:rsid w:val="004C7A3A"/>
    <w:rsid w:val="004F6258"/>
    <w:rsid w:val="00501922"/>
    <w:rsid w:val="00503598"/>
    <w:rsid w:val="0051516C"/>
    <w:rsid w:val="00515A07"/>
    <w:rsid w:val="0051659B"/>
    <w:rsid w:val="00523C64"/>
    <w:rsid w:val="0053003D"/>
    <w:rsid w:val="00534813"/>
    <w:rsid w:val="005365D9"/>
    <w:rsid w:val="005613B6"/>
    <w:rsid w:val="00565EB4"/>
    <w:rsid w:val="00595290"/>
    <w:rsid w:val="005A5356"/>
    <w:rsid w:val="005B40C3"/>
    <w:rsid w:val="005C0A49"/>
    <w:rsid w:val="005D3224"/>
    <w:rsid w:val="005D39E4"/>
    <w:rsid w:val="005E173E"/>
    <w:rsid w:val="005F0A41"/>
    <w:rsid w:val="00601DC2"/>
    <w:rsid w:val="00620C80"/>
    <w:rsid w:val="006217B1"/>
    <w:rsid w:val="00643820"/>
    <w:rsid w:val="00651A31"/>
    <w:rsid w:val="00665418"/>
    <w:rsid w:val="00667ADC"/>
    <w:rsid w:val="00670585"/>
    <w:rsid w:val="006A6E7F"/>
    <w:rsid w:val="006C35EF"/>
    <w:rsid w:val="006C43DF"/>
    <w:rsid w:val="006C513B"/>
    <w:rsid w:val="006D1D2B"/>
    <w:rsid w:val="006E2B12"/>
    <w:rsid w:val="006E6034"/>
    <w:rsid w:val="006F44D9"/>
    <w:rsid w:val="00713267"/>
    <w:rsid w:val="0071687F"/>
    <w:rsid w:val="00726E74"/>
    <w:rsid w:val="00752F2D"/>
    <w:rsid w:val="0075695D"/>
    <w:rsid w:val="0078229A"/>
    <w:rsid w:val="00793BB7"/>
    <w:rsid w:val="00797427"/>
    <w:rsid w:val="007B102C"/>
    <w:rsid w:val="007D362D"/>
    <w:rsid w:val="007D5C87"/>
    <w:rsid w:val="007E305D"/>
    <w:rsid w:val="00800E6C"/>
    <w:rsid w:val="008168E4"/>
    <w:rsid w:val="0083071B"/>
    <w:rsid w:val="00851E69"/>
    <w:rsid w:val="00851EED"/>
    <w:rsid w:val="00875736"/>
    <w:rsid w:val="008833AB"/>
    <w:rsid w:val="00883CFF"/>
    <w:rsid w:val="00893E67"/>
    <w:rsid w:val="008A4477"/>
    <w:rsid w:val="008A6639"/>
    <w:rsid w:val="008E6AF8"/>
    <w:rsid w:val="008F1AE4"/>
    <w:rsid w:val="008F73FF"/>
    <w:rsid w:val="009061A1"/>
    <w:rsid w:val="0091664D"/>
    <w:rsid w:val="009243CF"/>
    <w:rsid w:val="00924D85"/>
    <w:rsid w:val="00931B67"/>
    <w:rsid w:val="0096741E"/>
    <w:rsid w:val="00994F2F"/>
    <w:rsid w:val="009A366A"/>
    <w:rsid w:val="009E077A"/>
    <w:rsid w:val="00A00F36"/>
    <w:rsid w:val="00A0472A"/>
    <w:rsid w:val="00A05273"/>
    <w:rsid w:val="00A0554D"/>
    <w:rsid w:val="00A304A0"/>
    <w:rsid w:val="00A42CE3"/>
    <w:rsid w:val="00A50335"/>
    <w:rsid w:val="00A7605A"/>
    <w:rsid w:val="00A77258"/>
    <w:rsid w:val="00AA5D1F"/>
    <w:rsid w:val="00AA66D7"/>
    <w:rsid w:val="00AB0FCE"/>
    <w:rsid w:val="00AB10BA"/>
    <w:rsid w:val="00AC5F40"/>
    <w:rsid w:val="00AE0259"/>
    <w:rsid w:val="00AE06A4"/>
    <w:rsid w:val="00AE51DF"/>
    <w:rsid w:val="00B000E8"/>
    <w:rsid w:val="00B03B55"/>
    <w:rsid w:val="00B07FB6"/>
    <w:rsid w:val="00B26F29"/>
    <w:rsid w:val="00B33C0C"/>
    <w:rsid w:val="00B42B2A"/>
    <w:rsid w:val="00B47D13"/>
    <w:rsid w:val="00B5490E"/>
    <w:rsid w:val="00B854FF"/>
    <w:rsid w:val="00B9324F"/>
    <w:rsid w:val="00B9447B"/>
    <w:rsid w:val="00B96B0A"/>
    <w:rsid w:val="00BA601D"/>
    <w:rsid w:val="00BD30DB"/>
    <w:rsid w:val="00BD60EF"/>
    <w:rsid w:val="00BE3EC9"/>
    <w:rsid w:val="00C07605"/>
    <w:rsid w:val="00C110EF"/>
    <w:rsid w:val="00C16970"/>
    <w:rsid w:val="00C325CB"/>
    <w:rsid w:val="00C35148"/>
    <w:rsid w:val="00C50929"/>
    <w:rsid w:val="00C51E7A"/>
    <w:rsid w:val="00C545FD"/>
    <w:rsid w:val="00C616FB"/>
    <w:rsid w:val="00C66192"/>
    <w:rsid w:val="00C74E4D"/>
    <w:rsid w:val="00C76C70"/>
    <w:rsid w:val="00C84261"/>
    <w:rsid w:val="00CA313C"/>
    <w:rsid w:val="00CB00C9"/>
    <w:rsid w:val="00CB315E"/>
    <w:rsid w:val="00CC6E89"/>
    <w:rsid w:val="00CD270A"/>
    <w:rsid w:val="00CD2E83"/>
    <w:rsid w:val="00CD6D34"/>
    <w:rsid w:val="00CE2305"/>
    <w:rsid w:val="00CF36C3"/>
    <w:rsid w:val="00D01562"/>
    <w:rsid w:val="00D3424E"/>
    <w:rsid w:val="00D45085"/>
    <w:rsid w:val="00D4601A"/>
    <w:rsid w:val="00D51AE0"/>
    <w:rsid w:val="00D57EF9"/>
    <w:rsid w:val="00D60AC9"/>
    <w:rsid w:val="00D623D3"/>
    <w:rsid w:val="00D651CD"/>
    <w:rsid w:val="00DA33FF"/>
    <w:rsid w:val="00DC2761"/>
    <w:rsid w:val="00DC58A5"/>
    <w:rsid w:val="00DC64E6"/>
    <w:rsid w:val="00DD2702"/>
    <w:rsid w:val="00DD27C5"/>
    <w:rsid w:val="00DF31CB"/>
    <w:rsid w:val="00E054DD"/>
    <w:rsid w:val="00E12836"/>
    <w:rsid w:val="00E31BEB"/>
    <w:rsid w:val="00E3494F"/>
    <w:rsid w:val="00E8589B"/>
    <w:rsid w:val="00E93FA9"/>
    <w:rsid w:val="00EB219A"/>
    <w:rsid w:val="00EB222F"/>
    <w:rsid w:val="00EB63F0"/>
    <w:rsid w:val="00EC2BB8"/>
    <w:rsid w:val="00EC308C"/>
    <w:rsid w:val="00ED5740"/>
    <w:rsid w:val="00EE0204"/>
    <w:rsid w:val="00EF5130"/>
    <w:rsid w:val="00EF7E2C"/>
    <w:rsid w:val="00F00E0F"/>
    <w:rsid w:val="00F1215F"/>
    <w:rsid w:val="00F12387"/>
    <w:rsid w:val="00F12990"/>
    <w:rsid w:val="00F2579F"/>
    <w:rsid w:val="00F36A5C"/>
    <w:rsid w:val="00F642FC"/>
    <w:rsid w:val="00F90A60"/>
    <w:rsid w:val="00F90A85"/>
    <w:rsid w:val="00FB064A"/>
    <w:rsid w:val="00FB5568"/>
    <w:rsid w:val="00FC7FBE"/>
    <w:rsid w:val="00FD4561"/>
    <w:rsid w:val="00FE6386"/>
    <w:rsid w:val="00FF3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4208C7"/>
  <w14:defaultImageDpi w14:val="32767"/>
  <w15:chartTrackingRefBased/>
  <w15:docId w15:val="{920A54FA-C6FE-5E46-BBFC-0EF68A9AE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aliases w:val="MyStyleArticles"/>
    <w:next w:val="NoSpacing"/>
    <w:qFormat/>
    <w:rsid w:val="00924D85"/>
    <w:rPr>
      <w:rFonts w:ascii="Times New Roman" w:hAnsi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12836"/>
    <w:rPr>
      <w:rFonts w:ascii="Times New Roman" w:hAnsi="Times New Roman"/>
      <w:sz w:val="22"/>
    </w:rPr>
  </w:style>
  <w:style w:type="table" w:styleId="TableGrid">
    <w:name w:val="Table Grid"/>
    <w:basedOn w:val="TableNormal"/>
    <w:uiPriority w:val="39"/>
    <w:rsid w:val="003276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2761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924D85"/>
    <w:rPr>
      <w:rFonts w:ascii="Times New Roman" w:hAnsi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63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iliano Orri</dc:creator>
  <cp:keywords/>
  <dc:description/>
  <cp:lastModifiedBy>Massimiliano Orri</cp:lastModifiedBy>
  <cp:revision>4</cp:revision>
  <dcterms:created xsi:type="dcterms:W3CDTF">2021-12-07T14:44:00Z</dcterms:created>
  <dcterms:modified xsi:type="dcterms:W3CDTF">2022-02-15T14:14:00Z</dcterms:modified>
</cp:coreProperties>
</file>